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F7F9D" w14:textId="77777777" w:rsidR="00983F93" w:rsidRPr="00A77681" w:rsidRDefault="00983F93" w:rsidP="00983F93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Cox Proportional Hazards model showing independent determinants of time to first cardiovascular event in the subgroup participants without Diabetes Mellitus at baselin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(n=1423).</w:t>
      </w:r>
    </w:p>
    <w:p w14:paraId="707F6D8B" w14:textId="77777777" w:rsidR="00983F93" w:rsidRPr="00FA5E07" w:rsidRDefault="00983F93" w:rsidP="00983F93">
      <w:pPr>
        <w:rPr>
          <w:rFonts w:ascii="Arial" w:hAnsi="Arial" w:cs="Arial"/>
        </w:rPr>
      </w:pPr>
    </w:p>
    <w:tbl>
      <w:tblPr>
        <w:tblStyle w:val="PlainTable4"/>
        <w:tblW w:w="6091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</w:tblGrid>
      <w:tr w:rsidR="00983F93" w14:paraId="7B43649C" w14:textId="77777777" w:rsidTr="006F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</w:tcPr>
          <w:p w14:paraId="639A6096" w14:textId="77777777" w:rsidR="00983F93" w:rsidRPr="00FA5E07" w:rsidRDefault="00983F93" w:rsidP="006F5C6C">
            <w:pPr>
              <w:rPr>
                <w:rFonts w:ascii="Arial" w:hAnsi="Arial" w:cs="Arial"/>
              </w:rPr>
            </w:pPr>
            <w:r w:rsidRPr="00FA5E07">
              <w:rPr>
                <w:rFonts w:ascii="Arial" w:hAnsi="Arial" w:cs="Arial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34783455" w14:textId="77777777" w:rsidR="00983F93" w:rsidRDefault="00983F93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Multivariable</w:t>
            </w:r>
          </w:p>
          <w:p w14:paraId="027C728E" w14:textId="77777777" w:rsidR="00983F93" w:rsidRPr="00FA5E07" w:rsidRDefault="00983F93" w:rsidP="006F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83F93" w14:paraId="0EF59AE0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6377A943" w14:textId="77777777" w:rsidR="00983F93" w:rsidRPr="00DA1AF4" w:rsidRDefault="00983F93" w:rsidP="006F5C6C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0A5522D" w14:textId="77777777" w:rsidR="00983F93" w:rsidRPr="00DA1AF4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AF4">
              <w:rPr>
                <w:rFonts w:ascii="Arial" w:hAnsi="Arial" w:cs="Arial"/>
              </w:rPr>
              <w:t xml:space="preserve">HR (95% CI)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4E2BDD" w14:textId="77777777" w:rsidR="00983F93" w:rsidRPr="00DA1AF4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AF4">
              <w:rPr>
                <w:rFonts w:ascii="Arial" w:hAnsi="Arial" w:cs="Arial"/>
              </w:rPr>
              <w:t>p-value</w:t>
            </w:r>
          </w:p>
        </w:tc>
      </w:tr>
      <w:tr w:rsidR="00983F93" w14:paraId="5EA88F4B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7F433D4B" w14:textId="77777777" w:rsidR="00983F93" w:rsidRPr="00FA5E07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1934FBF" w14:textId="77777777" w:rsidR="00983F93" w:rsidRPr="00FA5E07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1.02 to 1.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6722A3" w14:textId="77777777" w:rsidR="00983F93" w:rsidRPr="00FA5E07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983F93" w14:paraId="16A50AC1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38E2669" w14:textId="77777777" w:rsidR="00983F93" w:rsidRPr="00FA5E07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7F644EC6" w14:textId="77777777" w:rsidR="00983F93" w:rsidRPr="00FA5E07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(1.15 to 1.46)</w:t>
            </w:r>
          </w:p>
        </w:tc>
        <w:tc>
          <w:tcPr>
            <w:tcW w:w="1134" w:type="dxa"/>
            <w:shd w:val="clear" w:color="auto" w:fill="auto"/>
          </w:tcPr>
          <w:p w14:paraId="462F10D1" w14:textId="77777777" w:rsidR="00983F93" w:rsidRPr="00FA5E07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983F93" w14:paraId="6679F783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49A4602" w14:textId="77777777" w:rsidR="00983F93" w:rsidRPr="00FA5E07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2268" w:type="dxa"/>
            <w:shd w:val="clear" w:color="auto" w:fill="auto"/>
          </w:tcPr>
          <w:p w14:paraId="3D7CA7E6" w14:textId="77777777" w:rsidR="00983F93" w:rsidRPr="00FA5E07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 (1.23 to 1.98)</w:t>
            </w:r>
          </w:p>
        </w:tc>
        <w:tc>
          <w:tcPr>
            <w:tcW w:w="1134" w:type="dxa"/>
            <w:shd w:val="clear" w:color="auto" w:fill="auto"/>
          </w:tcPr>
          <w:p w14:paraId="7241EEFB" w14:textId="77777777" w:rsidR="00983F93" w:rsidRPr="00FA5E07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983F93" w14:paraId="2F441233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0193ED1" w14:textId="77777777" w:rsidR="00983F93" w:rsidRPr="00FA5E07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CVD</w:t>
            </w:r>
          </w:p>
        </w:tc>
        <w:tc>
          <w:tcPr>
            <w:tcW w:w="2268" w:type="dxa"/>
            <w:shd w:val="clear" w:color="auto" w:fill="auto"/>
          </w:tcPr>
          <w:p w14:paraId="138BDD27" w14:textId="77777777" w:rsidR="00983F93" w:rsidRPr="00FA5E07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 (1.41 to 2.15)</w:t>
            </w:r>
          </w:p>
        </w:tc>
        <w:tc>
          <w:tcPr>
            <w:tcW w:w="1134" w:type="dxa"/>
            <w:shd w:val="clear" w:color="auto" w:fill="auto"/>
          </w:tcPr>
          <w:p w14:paraId="77AFD324" w14:textId="77777777" w:rsidR="00983F93" w:rsidRPr="00FA5E07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983F93" w14:paraId="170E640A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17B0DC2" w14:textId="77777777" w:rsidR="00983F93" w:rsidRPr="00FA5E07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2268" w:type="dxa"/>
            <w:shd w:val="clear" w:color="auto" w:fill="auto"/>
          </w:tcPr>
          <w:p w14:paraId="48CBC682" w14:textId="77777777" w:rsidR="00983F93" w:rsidRPr="00FA5E07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0.93 to 1.80)</w:t>
            </w:r>
          </w:p>
        </w:tc>
        <w:tc>
          <w:tcPr>
            <w:tcW w:w="1134" w:type="dxa"/>
            <w:shd w:val="clear" w:color="auto" w:fill="auto"/>
          </w:tcPr>
          <w:p w14:paraId="4C8B4CCE" w14:textId="77777777" w:rsidR="00983F93" w:rsidRPr="00FA5E07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83F93" w14:paraId="2A058195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E208803" w14:textId="77777777" w:rsidR="00983F93" w:rsidRPr="00FA5E07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 smoked</w:t>
            </w:r>
          </w:p>
        </w:tc>
        <w:tc>
          <w:tcPr>
            <w:tcW w:w="2268" w:type="dxa"/>
            <w:shd w:val="clear" w:color="auto" w:fill="auto"/>
          </w:tcPr>
          <w:p w14:paraId="610E8D4A" w14:textId="77777777" w:rsidR="00983F93" w:rsidRPr="00FA5E07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82 to 1.23)</w:t>
            </w:r>
          </w:p>
        </w:tc>
        <w:tc>
          <w:tcPr>
            <w:tcW w:w="1134" w:type="dxa"/>
            <w:shd w:val="clear" w:color="auto" w:fill="auto"/>
          </w:tcPr>
          <w:p w14:paraId="064F448D" w14:textId="77777777" w:rsidR="00983F93" w:rsidRPr="00FA5E07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983F93" w14:paraId="6B0901DA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048F8FD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</w:t>
            </w:r>
          </w:p>
        </w:tc>
        <w:tc>
          <w:tcPr>
            <w:tcW w:w="2268" w:type="dxa"/>
            <w:shd w:val="clear" w:color="auto" w:fill="auto"/>
          </w:tcPr>
          <w:p w14:paraId="7A84BCCD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89 to 1.13)</w:t>
            </w:r>
          </w:p>
        </w:tc>
        <w:tc>
          <w:tcPr>
            <w:tcW w:w="1134" w:type="dxa"/>
            <w:shd w:val="clear" w:color="auto" w:fill="auto"/>
          </w:tcPr>
          <w:p w14:paraId="514BFBD5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983F93" w14:paraId="363F5593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399027A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P</w:t>
            </w:r>
          </w:p>
        </w:tc>
        <w:tc>
          <w:tcPr>
            <w:tcW w:w="2268" w:type="dxa"/>
            <w:shd w:val="clear" w:color="auto" w:fill="auto"/>
          </w:tcPr>
          <w:p w14:paraId="3000ECF2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78 to 1.00)</w:t>
            </w:r>
          </w:p>
        </w:tc>
        <w:tc>
          <w:tcPr>
            <w:tcW w:w="1134" w:type="dxa"/>
            <w:shd w:val="clear" w:color="auto" w:fill="auto"/>
          </w:tcPr>
          <w:p w14:paraId="2E8EC599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983F93" w14:paraId="4E3EFAD9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6C2BDD2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2268" w:type="dxa"/>
            <w:shd w:val="clear" w:color="auto" w:fill="auto"/>
          </w:tcPr>
          <w:p w14:paraId="67F8FDD3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0.95 to 1.18)</w:t>
            </w:r>
          </w:p>
        </w:tc>
        <w:tc>
          <w:tcPr>
            <w:tcW w:w="1134" w:type="dxa"/>
            <w:shd w:val="clear" w:color="auto" w:fill="auto"/>
          </w:tcPr>
          <w:p w14:paraId="562E6E01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983F93" w14:paraId="323E6408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12A328B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R</w:t>
            </w:r>
          </w:p>
        </w:tc>
        <w:tc>
          <w:tcPr>
            <w:tcW w:w="2268" w:type="dxa"/>
            <w:shd w:val="clear" w:color="auto" w:fill="auto"/>
          </w:tcPr>
          <w:p w14:paraId="2AE1E4ED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79 to 1.00)</w:t>
            </w:r>
          </w:p>
        </w:tc>
        <w:tc>
          <w:tcPr>
            <w:tcW w:w="1134" w:type="dxa"/>
            <w:shd w:val="clear" w:color="auto" w:fill="auto"/>
          </w:tcPr>
          <w:p w14:paraId="37181730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983F93" w14:paraId="0DF32299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E904759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CR (log)</w:t>
            </w:r>
          </w:p>
        </w:tc>
        <w:tc>
          <w:tcPr>
            <w:tcW w:w="2268" w:type="dxa"/>
            <w:shd w:val="clear" w:color="auto" w:fill="auto"/>
          </w:tcPr>
          <w:p w14:paraId="200DDCE7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99 to 1.20)</w:t>
            </w:r>
          </w:p>
        </w:tc>
        <w:tc>
          <w:tcPr>
            <w:tcW w:w="1134" w:type="dxa"/>
            <w:shd w:val="clear" w:color="auto" w:fill="auto"/>
          </w:tcPr>
          <w:p w14:paraId="4EE04CE7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83F93" w14:paraId="7A611123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382F18B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14:paraId="1179308C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81 to 0.98)</w:t>
            </w:r>
          </w:p>
        </w:tc>
        <w:tc>
          <w:tcPr>
            <w:tcW w:w="1134" w:type="dxa"/>
            <w:shd w:val="clear" w:color="auto" w:fill="auto"/>
          </w:tcPr>
          <w:p w14:paraId="71483689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983F93" w14:paraId="7277375D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8DB7727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c acid</w:t>
            </w:r>
          </w:p>
        </w:tc>
        <w:tc>
          <w:tcPr>
            <w:tcW w:w="2268" w:type="dxa"/>
            <w:shd w:val="clear" w:color="auto" w:fill="auto"/>
          </w:tcPr>
          <w:p w14:paraId="167714B9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87 to 1.08)</w:t>
            </w:r>
          </w:p>
        </w:tc>
        <w:tc>
          <w:tcPr>
            <w:tcW w:w="1134" w:type="dxa"/>
            <w:shd w:val="clear" w:color="auto" w:fill="auto"/>
          </w:tcPr>
          <w:p w14:paraId="7162B2EE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983F93" w14:paraId="3FAE4C1A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293E1FF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cholesterol</w:t>
            </w:r>
          </w:p>
        </w:tc>
        <w:tc>
          <w:tcPr>
            <w:tcW w:w="2268" w:type="dxa"/>
            <w:shd w:val="clear" w:color="auto" w:fill="auto"/>
          </w:tcPr>
          <w:p w14:paraId="5E51CD2D" w14:textId="77777777" w:rsidR="00983F93" w:rsidRPr="00BC52D0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0 to 1.11)</w:t>
            </w:r>
          </w:p>
        </w:tc>
        <w:tc>
          <w:tcPr>
            <w:tcW w:w="1134" w:type="dxa"/>
            <w:shd w:val="clear" w:color="auto" w:fill="auto"/>
          </w:tcPr>
          <w:p w14:paraId="03391383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983F93" w14:paraId="234334FA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CAA4E2D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 cholesterol</w:t>
            </w:r>
          </w:p>
        </w:tc>
        <w:tc>
          <w:tcPr>
            <w:tcW w:w="2268" w:type="dxa"/>
            <w:shd w:val="clear" w:color="auto" w:fill="auto"/>
          </w:tcPr>
          <w:p w14:paraId="4C85DED3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|(0.82 to 1.03)</w:t>
            </w:r>
          </w:p>
        </w:tc>
        <w:tc>
          <w:tcPr>
            <w:tcW w:w="1134" w:type="dxa"/>
            <w:shd w:val="clear" w:color="auto" w:fill="auto"/>
          </w:tcPr>
          <w:p w14:paraId="46C2339F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83F93" w14:paraId="65C06B44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45428F8" w14:textId="77777777" w:rsidR="00983F93" w:rsidRDefault="00983F93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emoglobin</w:t>
            </w:r>
          </w:p>
        </w:tc>
        <w:tc>
          <w:tcPr>
            <w:tcW w:w="2268" w:type="dxa"/>
            <w:shd w:val="clear" w:color="auto" w:fill="auto"/>
          </w:tcPr>
          <w:p w14:paraId="0BB49D3F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87 to 1.07)</w:t>
            </w:r>
          </w:p>
        </w:tc>
        <w:tc>
          <w:tcPr>
            <w:tcW w:w="1134" w:type="dxa"/>
            <w:shd w:val="clear" w:color="auto" w:fill="auto"/>
          </w:tcPr>
          <w:p w14:paraId="2B0123A0" w14:textId="77777777" w:rsidR="00983F93" w:rsidRDefault="00983F93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83F93" w14:paraId="390B4644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21E00E1C" w14:textId="77777777" w:rsidR="00983F93" w:rsidRDefault="00983F93" w:rsidP="006F5C6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sCRP</w:t>
            </w:r>
            <w:proofErr w:type="spellEnd"/>
            <w:r>
              <w:rPr>
                <w:rFonts w:ascii="Arial" w:hAnsi="Arial" w:cs="Arial"/>
              </w:rPr>
              <w:t xml:space="preserve"> (log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B8A0C0F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1.02 to 1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FD64A7" w14:textId="77777777" w:rsidR="00983F93" w:rsidRDefault="00983F93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</w:tbl>
    <w:p w14:paraId="00937241" w14:textId="77777777" w:rsidR="00983F93" w:rsidRDefault="00983F93" w:rsidP="00983F93">
      <w:pPr>
        <w:rPr>
          <w:rFonts w:ascii="Arial" w:hAnsi="Arial" w:cs="Arial"/>
        </w:rPr>
      </w:pPr>
    </w:p>
    <w:p w14:paraId="3392C908" w14:textId="77777777" w:rsidR="00983F93" w:rsidRPr="00B50ABC" w:rsidRDefault="00983F93" w:rsidP="00983F93">
      <w:pPr>
        <w:rPr>
          <w:rFonts w:ascii="Arial" w:hAnsi="Arial" w:cs="Arial"/>
        </w:rPr>
      </w:pPr>
      <w:r>
        <w:rPr>
          <w:rFonts w:ascii="Arial" w:eastAsia="Calibri" w:hAnsi="Arial" w:cs="Arial"/>
        </w:rPr>
        <w:t>Hazard ratios for continuous variables are expressed per standard deviation (SD) change</w:t>
      </w:r>
    </w:p>
    <w:p w14:paraId="21371233" w14:textId="77777777" w:rsidR="00983F93" w:rsidRPr="00B50ABC" w:rsidRDefault="00983F93" w:rsidP="00983F93">
      <w:pPr>
        <w:rPr>
          <w:rFonts w:ascii="Arial" w:hAnsi="Arial" w:cs="Arial"/>
        </w:rPr>
      </w:pPr>
    </w:p>
    <w:p w14:paraId="58C1E8C8" w14:textId="77777777" w:rsidR="000A1551" w:rsidRDefault="00983F93" w:rsidP="00983F93">
      <w:r>
        <w:rPr>
          <w:rFonts w:ascii="Arial" w:eastAsia="Calibri" w:hAnsi="Arial" w:cs="Arial"/>
        </w:rPr>
        <w:t>Abbreviations: BMI – body mass index, BP – blood pressure, CI – confidence interval, CVD – cardiovascular disease, eGFR - e</w:t>
      </w:r>
      <w:r w:rsidRPr="00D87A8B">
        <w:rPr>
          <w:rFonts w:ascii="Arial" w:eastAsia="Calibri" w:hAnsi="Arial" w:cs="Arial"/>
        </w:rPr>
        <w:t>stimated glomerular filtration rate</w:t>
      </w:r>
      <w:r>
        <w:rPr>
          <w:rFonts w:ascii="Arial" w:eastAsia="Calibri" w:hAnsi="Arial" w:cs="Arial"/>
        </w:rPr>
        <w:t>,</w:t>
      </w:r>
      <w:r w:rsidRPr="00D87A8B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HDL – high density lipoprotein, HR – hazard ratio, </w:t>
      </w:r>
      <w:proofErr w:type="spellStart"/>
      <w:r>
        <w:rPr>
          <w:rFonts w:ascii="Arial" w:eastAsia="Calibri" w:hAnsi="Arial" w:cs="Arial"/>
        </w:rPr>
        <w:t>hsCRP</w:t>
      </w:r>
      <w:proofErr w:type="spellEnd"/>
      <w:r>
        <w:rPr>
          <w:rFonts w:ascii="Arial" w:eastAsia="Calibri" w:hAnsi="Arial" w:cs="Arial"/>
        </w:rPr>
        <w:t xml:space="preserve"> – high sensitivity C reactive protein, SAF - </w:t>
      </w:r>
      <w:r w:rsidRPr="00D87A8B">
        <w:rPr>
          <w:rFonts w:ascii="Arial" w:eastAsia="Calibri" w:hAnsi="Arial" w:cs="Arial"/>
        </w:rPr>
        <w:t xml:space="preserve">Skin autofluorescence, </w:t>
      </w:r>
      <w:r>
        <w:rPr>
          <w:rFonts w:ascii="Arial" w:eastAsia="Calibri" w:hAnsi="Arial" w:cs="Arial"/>
        </w:rPr>
        <w:t>UACR - u</w:t>
      </w:r>
      <w:r w:rsidRPr="00D87A8B">
        <w:rPr>
          <w:rFonts w:ascii="Arial" w:eastAsia="Calibri" w:hAnsi="Arial" w:cs="Arial"/>
        </w:rPr>
        <w:t>rine albumin to creatinine ratio</w:t>
      </w:r>
      <w:r>
        <w:rPr>
          <w:rFonts w:ascii="Arial" w:eastAsia="Calibri" w:hAnsi="Arial" w:cs="Arial"/>
        </w:rPr>
        <w:t>.</w:t>
      </w:r>
    </w:p>
    <w:sectPr w:rsidR="000A1551" w:rsidSect="00481E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93"/>
    <w:rsid w:val="00004BD6"/>
    <w:rsid w:val="000119E4"/>
    <w:rsid w:val="000161A7"/>
    <w:rsid w:val="00022A48"/>
    <w:rsid w:val="000249D3"/>
    <w:rsid w:val="00032E00"/>
    <w:rsid w:val="000433CC"/>
    <w:rsid w:val="00044F45"/>
    <w:rsid w:val="000619AB"/>
    <w:rsid w:val="00064239"/>
    <w:rsid w:val="000657E5"/>
    <w:rsid w:val="00075E8F"/>
    <w:rsid w:val="0007669F"/>
    <w:rsid w:val="00083BC3"/>
    <w:rsid w:val="000852D1"/>
    <w:rsid w:val="000857BF"/>
    <w:rsid w:val="000A1551"/>
    <w:rsid w:val="000A29A0"/>
    <w:rsid w:val="000B3677"/>
    <w:rsid w:val="000B42D1"/>
    <w:rsid w:val="000C6569"/>
    <w:rsid w:val="000C6C03"/>
    <w:rsid w:val="000E0772"/>
    <w:rsid w:val="000E529A"/>
    <w:rsid w:val="000F0FA0"/>
    <w:rsid w:val="0010253C"/>
    <w:rsid w:val="0010387E"/>
    <w:rsid w:val="00127915"/>
    <w:rsid w:val="00137878"/>
    <w:rsid w:val="001479E4"/>
    <w:rsid w:val="001525D7"/>
    <w:rsid w:val="001557FC"/>
    <w:rsid w:val="001617E7"/>
    <w:rsid w:val="00161CB9"/>
    <w:rsid w:val="0016673C"/>
    <w:rsid w:val="001734EC"/>
    <w:rsid w:val="00185753"/>
    <w:rsid w:val="0018580F"/>
    <w:rsid w:val="001B4EC6"/>
    <w:rsid w:val="001B53C4"/>
    <w:rsid w:val="001C069E"/>
    <w:rsid w:val="001C09CE"/>
    <w:rsid w:val="001D022F"/>
    <w:rsid w:val="001D0280"/>
    <w:rsid w:val="001E681F"/>
    <w:rsid w:val="00200203"/>
    <w:rsid w:val="002135AD"/>
    <w:rsid w:val="00213B93"/>
    <w:rsid w:val="00216FC2"/>
    <w:rsid w:val="002221B6"/>
    <w:rsid w:val="00224188"/>
    <w:rsid w:val="002427B5"/>
    <w:rsid w:val="00251BAE"/>
    <w:rsid w:val="002521CB"/>
    <w:rsid w:val="00254FEB"/>
    <w:rsid w:val="00260488"/>
    <w:rsid w:val="00263B27"/>
    <w:rsid w:val="00264420"/>
    <w:rsid w:val="002807A9"/>
    <w:rsid w:val="00284319"/>
    <w:rsid w:val="00287DE9"/>
    <w:rsid w:val="002A67C9"/>
    <w:rsid w:val="002B16B1"/>
    <w:rsid w:val="002B4103"/>
    <w:rsid w:val="002B7952"/>
    <w:rsid w:val="002B7B16"/>
    <w:rsid w:val="002C476F"/>
    <w:rsid w:val="002C6532"/>
    <w:rsid w:val="002D0EE9"/>
    <w:rsid w:val="002D363C"/>
    <w:rsid w:val="002D38FA"/>
    <w:rsid w:val="002E1A9E"/>
    <w:rsid w:val="002F4FD4"/>
    <w:rsid w:val="002F74A3"/>
    <w:rsid w:val="00304904"/>
    <w:rsid w:val="003139B4"/>
    <w:rsid w:val="003209A1"/>
    <w:rsid w:val="0032327D"/>
    <w:rsid w:val="00323F62"/>
    <w:rsid w:val="00326AAF"/>
    <w:rsid w:val="00327BE7"/>
    <w:rsid w:val="00331097"/>
    <w:rsid w:val="00331AB4"/>
    <w:rsid w:val="003361E8"/>
    <w:rsid w:val="00363AE0"/>
    <w:rsid w:val="00365F90"/>
    <w:rsid w:val="003703FC"/>
    <w:rsid w:val="003819AC"/>
    <w:rsid w:val="00383305"/>
    <w:rsid w:val="0038508E"/>
    <w:rsid w:val="0038688B"/>
    <w:rsid w:val="00395A77"/>
    <w:rsid w:val="003A4893"/>
    <w:rsid w:val="003C2BB4"/>
    <w:rsid w:val="003D0FB3"/>
    <w:rsid w:val="003D5247"/>
    <w:rsid w:val="003D6E3D"/>
    <w:rsid w:val="003E1288"/>
    <w:rsid w:val="003E342D"/>
    <w:rsid w:val="003F6D99"/>
    <w:rsid w:val="0041333E"/>
    <w:rsid w:val="00433AFA"/>
    <w:rsid w:val="0043673E"/>
    <w:rsid w:val="00441713"/>
    <w:rsid w:val="00446142"/>
    <w:rsid w:val="004662B5"/>
    <w:rsid w:val="0046662B"/>
    <w:rsid w:val="00474A60"/>
    <w:rsid w:val="00481EAF"/>
    <w:rsid w:val="00485198"/>
    <w:rsid w:val="00485359"/>
    <w:rsid w:val="004A7B1F"/>
    <w:rsid w:val="004B3689"/>
    <w:rsid w:val="004B69EB"/>
    <w:rsid w:val="004B7359"/>
    <w:rsid w:val="004C0D73"/>
    <w:rsid w:val="004C77B9"/>
    <w:rsid w:val="004D6874"/>
    <w:rsid w:val="004F0401"/>
    <w:rsid w:val="004F1E9D"/>
    <w:rsid w:val="004F3736"/>
    <w:rsid w:val="004F770C"/>
    <w:rsid w:val="00500D7E"/>
    <w:rsid w:val="00502CA6"/>
    <w:rsid w:val="0050376B"/>
    <w:rsid w:val="005229ED"/>
    <w:rsid w:val="00525D15"/>
    <w:rsid w:val="00541294"/>
    <w:rsid w:val="0054149C"/>
    <w:rsid w:val="0054343A"/>
    <w:rsid w:val="00543EAF"/>
    <w:rsid w:val="005441B7"/>
    <w:rsid w:val="00546D21"/>
    <w:rsid w:val="005632E8"/>
    <w:rsid w:val="00563749"/>
    <w:rsid w:val="005676FF"/>
    <w:rsid w:val="00592553"/>
    <w:rsid w:val="00594BAD"/>
    <w:rsid w:val="00594F7B"/>
    <w:rsid w:val="00595057"/>
    <w:rsid w:val="00595B00"/>
    <w:rsid w:val="00597AF9"/>
    <w:rsid w:val="005B129A"/>
    <w:rsid w:val="005B1844"/>
    <w:rsid w:val="005B2417"/>
    <w:rsid w:val="005B7A69"/>
    <w:rsid w:val="005C4224"/>
    <w:rsid w:val="005D164E"/>
    <w:rsid w:val="005D29E6"/>
    <w:rsid w:val="005E75A8"/>
    <w:rsid w:val="005F56B1"/>
    <w:rsid w:val="006067C8"/>
    <w:rsid w:val="00612883"/>
    <w:rsid w:val="006133AA"/>
    <w:rsid w:val="00615594"/>
    <w:rsid w:val="00625ABE"/>
    <w:rsid w:val="00626627"/>
    <w:rsid w:val="006305FA"/>
    <w:rsid w:val="006456B3"/>
    <w:rsid w:val="00654C99"/>
    <w:rsid w:val="00654FEB"/>
    <w:rsid w:val="006674EA"/>
    <w:rsid w:val="00672E66"/>
    <w:rsid w:val="00675480"/>
    <w:rsid w:val="00676143"/>
    <w:rsid w:val="0068144C"/>
    <w:rsid w:val="006973F8"/>
    <w:rsid w:val="006A0CC4"/>
    <w:rsid w:val="006A2495"/>
    <w:rsid w:val="006A2BE6"/>
    <w:rsid w:val="006B378F"/>
    <w:rsid w:val="006B3B77"/>
    <w:rsid w:val="006C1167"/>
    <w:rsid w:val="006C3E41"/>
    <w:rsid w:val="006D0440"/>
    <w:rsid w:val="006D2E5B"/>
    <w:rsid w:val="006D79E1"/>
    <w:rsid w:val="006E1A83"/>
    <w:rsid w:val="006E2347"/>
    <w:rsid w:val="006F7CD7"/>
    <w:rsid w:val="00713181"/>
    <w:rsid w:val="00714C8F"/>
    <w:rsid w:val="00716B1F"/>
    <w:rsid w:val="00722108"/>
    <w:rsid w:val="007224A4"/>
    <w:rsid w:val="0073686F"/>
    <w:rsid w:val="00740F79"/>
    <w:rsid w:val="0074488C"/>
    <w:rsid w:val="007659CD"/>
    <w:rsid w:val="00765EFE"/>
    <w:rsid w:val="007717A9"/>
    <w:rsid w:val="00787FD4"/>
    <w:rsid w:val="00792120"/>
    <w:rsid w:val="007A2D11"/>
    <w:rsid w:val="007B5764"/>
    <w:rsid w:val="007C732E"/>
    <w:rsid w:val="007D08B6"/>
    <w:rsid w:val="007E0887"/>
    <w:rsid w:val="007E2BFB"/>
    <w:rsid w:val="007F17D3"/>
    <w:rsid w:val="007F1A87"/>
    <w:rsid w:val="007F34B4"/>
    <w:rsid w:val="0080178A"/>
    <w:rsid w:val="0080412E"/>
    <w:rsid w:val="00810C8C"/>
    <w:rsid w:val="00822F37"/>
    <w:rsid w:val="00830B4E"/>
    <w:rsid w:val="0083205D"/>
    <w:rsid w:val="00835FC4"/>
    <w:rsid w:val="00837877"/>
    <w:rsid w:val="00855E74"/>
    <w:rsid w:val="008621C5"/>
    <w:rsid w:val="00876760"/>
    <w:rsid w:val="00884F09"/>
    <w:rsid w:val="00891C40"/>
    <w:rsid w:val="00897493"/>
    <w:rsid w:val="008B2C56"/>
    <w:rsid w:val="008B3B5A"/>
    <w:rsid w:val="008B6F02"/>
    <w:rsid w:val="008C3FE0"/>
    <w:rsid w:val="008C5FCF"/>
    <w:rsid w:val="008D2E32"/>
    <w:rsid w:val="008D3528"/>
    <w:rsid w:val="008F06A4"/>
    <w:rsid w:val="008F4AED"/>
    <w:rsid w:val="00906CBF"/>
    <w:rsid w:val="00943A8A"/>
    <w:rsid w:val="00953FD3"/>
    <w:rsid w:val="009544E7"/>
    <w:rsid w:val="00962CE6"/>
    <w:rsid w:val="00964E1B"/>
    <w:rsid w:val="00971DFA"/>
    <w:rsid w:val="00983F93"/>
    <w:rsid w:val="0098723F"/>
    <w:rsid w:val="00990D14"/>
    <w:rsid w:val="0099130F"/>
    <w:rsid w:val="00991D26"/>
    <w:rsid w:val="009D3BD6"/>
    <w:rsid w:val="009E0046"/>
    <w:rsid w:val="009E4A93"/>
    <w:rsid w:val="009F129A"/>
    <w:rsid w:val="00A02890"/>
    <w:rsid w:val="00A0691B"/>
    <w:rsid w:val="00A14B1F"/>
    <w:rsid w:val="00A15EEC"/>
    <w:rsid w:val="00A279F4"/>
    <w:rsid w:val="00A37111"/>
    <w:rsid w:val="00A424DE"/>
    <w:rsid w:val="00A4290E"/>
    <w:rsid w:val="00A52186"/>
    <w:rsid w:val="00A52EE7"/>
    <w:rsid w:val="00A626FA"/>
    <w:rsid w:val="00A704A6"/>
    <w:rsid w:val="00A73730"/>
    <w:rsid w:val="00A81F7B"/>
    <w:rsid w:val="00A91A2A"/>
    <w:rsid w:val="00A96BD6"/>
    <w:rsid w:val="00AA02DA"/>
    <w:rsid w:val="00AA2EBB"/>
    <w:rsid w:val="00AA4979"/>
    <w:rsid w:val="00AA7B9E"/>
    <w:rsid w:val="00AB2603"/>
    <w:rsid w:val="00AC2E8F"/>
    <w:rsid w:val="00AD1DED"/>
    <w:rsid w:val="00AE5FFD"/>
    <w:rsid w:val="00AE6ADF"/>
    <w:rsid w:val="00B00681"/>
    <w:rsid w:val="00B06508"/>
    <w:rsid w:val="00B108B9"/>
    <w:rsid w:val="00B13D24"/>
    <w:rsid w:val="00B412D7"/>
    <w:rsid w:val="00B44A08"/>
    <w:rsid w:val="00B459BF"/>
    <w:rsid w:val="00B57FD2"/>
    <w:rsid w:val="00B616EA"/>
    <w:rsid w:val="00B65AE3"/>
    <w:rsid w:val="00B700BC"/>
    <w:rsid w:val="00B7656D"/>
    <w:rsid w:val="00B94891"/>
    <w:rsid w:val="00BA1734"/>
    <w:rsid w:val="00BB1841"/>
    <w:rsid w:val="00BB54BF"/>
    <w:rsid w:val="00BC7E7E"/>
    <w:rsid w:val="00BE3B51"/>
    <w:rsid w:val="00BE6ADB"/>
    <w:rsid w:val="00BE7F02"/>
    <w:rsid w:val="00C003AF"/>
    <w:rsid w:val="00C03422"/>
    <w:rsid w:val="00C03E7C"/>
    <w:rsid w:val="00C13D3A"/>
    <w:rsid w:val="00C14C00"/>
    <w:rsid w:val="00C34C7F"/>
    <w:rsid w:val="00C46C67"/>
    <w:rsid w:val="00C547FA"/>
    <w:rsid w:val="00C64A2C"/>
    <w:rsid w:val="00C6739F"/>
    <w:rsid w:val="00C70787"/>
    <w:rsid w:val="00C72284"/>
    <w:rsid w:val="00C84110"/>
    <w:rsid w:val="00C842A2"/>
    <w:rsid w:val="00C8613A"/>
    <w:rsid w:val="00C90863"/>
    <w:rsid w:val="00C92BD8"/>
    <w:rsid w:val="00C97A4D"/>
    <w:rsid w:val="00CA2DB7"/>
    <w:rsid w:val="00CA7D98"/>
    <w:rsid w:val="00CC01DB"/>
    <w:rsid w:val="00CC6475"/>
    <w:rsid w:val="00CC6F7C"/>
    <w:rsid w:val="00CD0FC3"/>
    <w:rsid w:val="00CD2CDF"/>
    <w:rsid w:val="00CD6B5E"/>
    <w:rsid w:val="00CD74C3"/>
    <w:rsid w:val="00CE28F4"/>
    <w:rsid w:val="00CF301F"/>
    <w:rsid w:val="00CF4844"/>
    <w:rsid w:val="00D01B45"/>
    <w:rsid w:val="00D2057C"/>
    <w:rsid w:val="00D33513"/>
    <w:rsid w:val="00D42FC5"/>
    <w:rsid w:val="00D47B29"/>
    <w:rsid w:val="00D47BA2"/>
    <w:rsid w:val="00D509BA"/>
    <w:rsid w:val="00D50D11"/>
    <w:rsid w:val="00D52992"/>
    <w:rsid w:val="00D875EE"/>
    <w:rsid w:val="00D917D9"/>
    <w:rsid w:val="00DA0421"/>
    <w:rsid w:val="00DA4C29"/>
    <w:rsid w:val="00DA5F00"/>
    <w:rsid w:val="00DA7B75"/>
    <w:rsid w:val="00DB5B89"/>
    <w:rsid w:val="00DB6B7B"/>
    <w:rsid w:val="00DD099C"/>
    <w:rsid w:val="00DE22B5"/>
    <w:rsid w:val="00E05E63"/>
    <w:rsid w:val="00E14A12"/>
    <w:rsid w:val="00E16325"/>
    <w:rsid w:val="00E1757C"/>
    <w:rsid w:val="00E3118F"/>
    <w:rsid w:val="00E523E5"/>
    <w:rsid w:val="00E63316"/>
    <w:rsid w:val="00E736E4"/>
    <w:rsid w:val="00E87DEA"/>
    <w:rsid w:val="00E90EBB"/>
    <w:rsid w:val="00EB0CA4"/>
    <w:rsid w:val="00EC3640"/>
    <w:rsid w:val="00ED2A04"/>
    <w:rsid w:val="00ED3AD3"/>
    <w:rsid w:val="00EF1C3A"/>
    <w:rsid w:val="00EF3124"/>
    <w:rsid w:val="00EF77C9"/>
    <w:rsid w:val="00F07BAF"/>
    <w:rsid w:val="00F22FDF"/>
    <w:rsid w:val="00F26C5C"/>
    <w:rsid w:val="00F33889"/>
    <w:rsid w:val="00F40185"/>
    <w:rsid w:val="00F40E2B"/>
    <w:rsid w:val="00F46ADE"/>
    <w:rsid w:val="00F64057"/>
    <w:rsid w:val="00F83BEE"/>
    <w:rsid w:val="00FB55A6"/>
    <w:rsid w:val="00FB7A48"/>
    <w:rsid w:val="00FC63C5"/>
    <w:rsid w:val="00FD6337"/>
    <w:rsid w:val="00FF33D8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B5FB9"/>
  <w15:chartTrackingRefBased/>
  <w15:docId w15:val="{2FC8237A-66C6-8741-A1D2-48EB5FD48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3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83F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Taal</dc:creator>
  <cp:keywords/>
  <dc:description/>
  <cp:lastModifiedBy>Maarten Taal</cp:lastModifiedBy>
  <cp:revision>1</cp:revision>
  <dcterms:created xsi:type="dcterms:W3CDTF">2020-05-21T19:53:00Z</dcterms:created>
  <dcterms:modified xsi:type="dcterms:W3CDTF">2020-05-21T19:54:00Z</dcterms:modified>
</cp:coreProperties>
</file>